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A185F7" w14:textId="7AA558DD" w:rsidR="0F833E5C" w:rsidRPr="008B5F00" w:rsidRDefault="0F833E5C" w:rsidP="0F833E5C">
      <w:pPr>
        <w:rPr>
          <w:rFonts w:eastAsia="Times New Roman" w:cs="Times New Roman"/>
          <w:b/>
          <w:bCs/>
        </w:rPr>
      </w:pPr>
    </w:p>
    <w:p w14:paraId="5D984202" w14:textId="1F6C08BE" w:rsidR="006A6A74" w:rsidRPr="00D672EF" w:rsidRDefault="006A6A74" w:rsidP="0F833E5C">
      <w:pPr>
        <w:rPr>
          <w:rFonts w:eastAsia="Times New Roman" w:cs="Times New Roman"/>
          <w:lang w:val="en-US"/>
        </w:rPr>
      </w:pPr>
    </w:p>
    <w:tbl>
      <w:tblPr>
        <w:tblW w:w="14680" w:type="dxa"/>
        <w:tblInd w:w="-15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2268"/>
        <w:gridCol w:w="2029"/>
        <w:gridCol w:w="8198"/>
      </w:tblGrid>
      <w:tr w:rsidR="00524819" w:rsidRPr="00D672EF" w14:paraId="549C94E6" w14:textId="77777777" w:rsidTr="0F833E5C">
        <w:trPr>
          <w:trHeight w:val="855"/>
        </w:trPr>
        <w:tc>
          <w:tcPr>
            <w:tcW w:w="2185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shd w:val="clear" w:color="auto" w:fill="FFFFFF" w:themeFill="background1"/>
            <w:vAlign w:val="center"/>
            <w:hideMark/>
          </w:tcPr>
          <w:p w14:paraId="3E3008AA" w14:textId="457D11D3" w:rsidR="00524819" w:rsidRPr="006A6A74" w:rsidRDefault="698C4982" w:rsidP="0F833E5C">
            <w:pPr>
              <w:spacing w:after="0" w:line="240" w:lineRule="auto"/>
              <w:textAlignment w:val="baseline"/>
              <w:rPr>
                <w:rFonts w:eastAsia="Times New Roman" w:cs="Times New Roman"/>
                <w:b/>
                <w:bCs/>
                <w:kern w:val="0"/>
                <w:lang w:eastAsia="it-IT"/>
                <w14:ligatures w14:val="none"/>
              </w:rPr>
            </w:pPr>
            <w:r w:rsidRPr="0F833E5C">
              <w:rPr>
                <w:rFonts w:eastAsia="Times New Roman" w:cs="Times New Roman"/>
                <w:b/>
                <w:bCs/>
                <w:kern w:val="0"/>
                <w:lang w:val="en-CA" w:eastAsia="it-IT"/>
                <w14:ligatures w14:val="none"/>
              </w:rPr>
              <w:t>Questionnaire’s name</w:t>
            </w:r>
            <w:r w:rsidR="35890DC0" w:rsidRPr="0F833E5C">
              <w:rPr>
                <w:rFonts w:eastAsia="Times New Roman" w:cs="Times New Roman"/>
                <w:b/>
                <w:bCs/>
                <w:kern w:val="0"/>
                <w:lang w:val="en-CA" w:eastAsia="it-IT"/>
                <w14:ligatures w14:val="none"/>
              </w:rPr>
              <w:t xml:space="preserve"> (acronym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shd w:val="clear" w:color="auto" w:fill="FFFFFF" w:themeFill="background1"/>
            <w:vAlign w:val="center"/>
          </w:tcPr>
          <w:p w14:paraId="6A172D38" w14:textId="064A4FD5" w:rsidR="00524819" w:rsidRPr="00D672EF" w:rsidRDefault="698C4982" w:rsidP="0F833E5C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kern w:val="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b/>
                <w:bCs/>
                <w:kern w:val="0"/>
                <w:lang w:val="en-CA" w:eastAsia="it-IT"/>
                <w14:ligatures w14:val="none"/>
              </w:rPr>
              <w:t>Estimated Administration Time</w:t>
            </w:r>
          </w:p>
        </w:tc>
        <w:tc>
          <w:tcPr>
            <w:tcW w:w="2029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shd w:val="clear" w:color="auto" w:fill="FFFFFF" w:themeFill="background1"/>
            <w:vAlign w:val="center"/>
          </w:tcPr>
          <w:p w14:paraId="162E9C22" w14:textId="193F4D74" w:rsidR="00524819" w:rsidRPr="00D672EF" w:rsidRDefault="698C4982" w:rsidP="0F833E5C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kern w:val="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b/>
                <w:bCs/>
                <w:kern w:val="0"/>
                <w:lang w:val="en-CA" w:eastAsia="it-IT"/>
                <w14:ligatures w14:val="none"/>
              </w:rPr>
              <w:t>Scoring</w:t>
            </w:r>
          </w:p>
        </w:tc>
        <w:tc>
          <w:tcPr>
            <w:tcW w:w="8198" w:type="dxa"/>
            <w:tcBorders>
              <w:top w:val="single" w:sz="12" w:space="0" w:color="000000" w:themeColor="text1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shd w:val="clear" w:color="auto" w:fill="FFFFFF" w:themeFill="background1"/>
            <w:vAlign w:val="center"/>
          </w:tcPr>
          <w:p w14:paraId="15286F37" w14:textId="3417861B" w:rsidR="00524819" w:rsidRPr="00D672EF" w:rsidRDefault="698C4982" w:rsidP="0F833E5C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b/>
                <w:bCs/>
                <w:kern w:val="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b/>
                <w:bCs/>
                <w:kern w:val="0"/>
                <w:lang w:val="en-CA" w:eastAsia="it-IT"/>
                <w14:ligatures w14:val="none"/>
              </w:rPr>
              <w:t>Reliability</w:t>
            </w:r>
            <w:r w:rsidR="280AD80E" w:rsidRPr="0F833E5C">
              <w:rPr>
                <w:rFonts w:eastAsia="Times New Roman" w:cs="Times New Roman"/>
                <w:b/>
                <w:bCs/>
                <w:kern w:val="0"/>
                <w:lang w:val="en-CA" w:eastAsia="it-IT"/>
                <w14:ligatures w14:val="none"/>
              </w:rPr>
              <w:t xml:space="preserve"> and Validity</w:t>
            </w:r>
          </w:p>
        </w:tc>
      </w:tr>
      <w:tr w:rsidR="00524819" w:rsidRPr="00D672EF" w14:paraId="18F8969E" w14:textId="77777777" w:rsidTr="0F833E5C">
        <w:trPr>
          <w:trHeight w:val="450"/>
        </w:trPr>
        <w:tc>
          <w:tcPr>
            <w:tcW w:w="2185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16092B6D" w14:textId="76020BC7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Difficulties in Emotion Regulation Scale-Short Form </w:t>
            </w:r>
            <w:r w:rsidR="0EF59CC9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DERS-SF</w:t>
            </w:r>
            <w:r w:rsidR="704CB797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6BFA8607" w14:textId="545C8348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3 minutes</w:t>
            </w:r>
          </w:p>
        </w:tc>
        <w:tc>
          <w:tcPr>
            <w:tcW w:w="2029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04F4AA44" w14:textId="08E493A5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6 subscales, total score</w:t>
            </w:r>
          </w:p>
        </w:tc>
        <w:tc>
          <w:tcPr>
            <w:tcW w:w="8198" w:type="dxa"/>
            <w:tcBorders>
              <w:top w:val="single" w:sz="12" w:space="0" w:color="000000" w:themeColor="text1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39349F96" w14:textId="2D7D60B0" w:rsidR="00524819" w:rsidRPr="00D672EF" w:rsidRDefault="462BC4A2" w:rsidP="0F833E5C">
            <w:pPr>
              <w:spacing w:before="60" w:after="60" w:line="240" w:lineRule="auto"/>
              <w:ind w:left="170" w:right="170"/>
              <w:rPr>
                <w:rFonts w:eastAsia="Times New Roman" w:cs="Times New Roman"/>
                <w:sz w:val="20"/>
                <w:szCs w:val="20"/>
                <w:lang w:val="en-CA" w:eastAsia="it-IT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The </w:t>
            </w:r>
            <w:r w:rsidR="570EDBD4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DERS-SF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demonstrated good internal consistencies, factor structure and validity (</w:t>
            </w:r>
            <w:r w:rsidR="3E3E8FF9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Kaufman et al., 2016). The scale was also validated in Italian (Rossi, Panzeri &amp; Mannarini, 2023)</w:t>
            </w:r>
            <w:r w:rsidR="6AB55348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.</w:t>
            </w:r>
          </w:p>
        </w:tc>
      </w:tr>
      <w:tr w:rsidR="00524819" w:rsidRPr="00D672EF" w14:paraId="106A7F61" w14:textId="77777777" w:rsidTr="0F833E5C">
        <w:trPr>
          <w:trHeight w:val="480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13B6D8A8" w14:textId="41E1EF83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Rosenberg Self-Esteem Scale </w:t>
            </w:r>
            <w:r w:rsidR="09DDF703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RSES</w:t>
            </w:r>
            <w:r w:rsidR="28CED108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3B4095D3" w14:textId="0EF9E5B6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1 minute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37C09525" w14:textId="79EAC8F0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total score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72268FF2" w14:textId="651AB6D9" w:rsidR="00524819" w:rsidRPr="00D672EF" w:rsidRDefault="716AB895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The </w:t>
            </w:r>
            <w:r w:rsidR="18B1E245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RSES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evidenced good psychometric properties (</w:t>
            </w:r>
            <w:r w:rsidR="48ADBD41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Schmitt &amp; Allik, 2005). </w:t>
            </w:r>
            <w:r w:rsidR="2D444E69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A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n Italian</w:t>
            </w:r>
            <w:r w:rsidR="41505530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validation is also available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(Prezza, Trombaccia,  &amp; Armento, 1997)</w:t>
            </w:r>
            <w:r w:rsidR="46F96040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.</w:t>
            </w:r>
          </w:p>
        </w:tc>
      </w:tr>
      <w:tr w:rsidR="00524819" w:rsidRPr="008B5F00" w14:paraId="2A925C16" w14:textId="77777777" w:rsidTr="0F833E5C">
        <w:trPr>
          <w:trHeight w:val="495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60A56508" w14:textId="1007DE12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lang w:val="en-US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Brief Self-Control Scale </w:t>
            </w:r>
            <w:r w:rsidR="1AC92C01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BSCS</w:t>
            </w:r>
            <w:r w:rsidR="53A00E52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61672CCB" w14:textId="23EE3B74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1 minute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4E2E5092" w14:textId="07C80E7E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total score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61D5CF4C" w14:textId="1B7DCDAD" w:rsidR="00524819" w:rsidRPr="00D672EF" w:rsidRDefault="6C98B8F1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The </w:t>
            </w:r>
            <w:r w:rsidR="3BFD5FFE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BSCS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showed a good internal consistency</w:t>
            </w:r>
            <w:r w:rsidR="6A84E0D2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, factor structure</w:t>
            </w:r>
            <w:r w:rsidR="2106C6A8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and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validity (</w:t>
            </w:r>
            <w:r w:rsidR="073CA1EA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angney et al., 2004</w:t>
            </w:r>
            <w:r w:rsidR="32662BEC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; Manapat et al., 2021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). This scale was also validated in Italian (Chiesi et al., 2020)</w:t>
            </w:r>
            <w:r w:rsidR="4D929C9F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.</w:t>
            </w:r>
          </w:p>
        </w:tc>
      </w:tr>
      <w:tr w:rsidR="00524819" w:rsidRPr="008B5F00" w14:paraId="24576CCB" w14:textId="77777777" w:rsidTr="0F833E5C">
        <w:trPr>
          <w:trHeight w:val="405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4BE375F5" w14:textId="63600F89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Satisfaction With Life Scale </w:t>
            </w:r>
            <w:r w:rsidR="207D1603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SWL</w:t>
            </w:r>
            <w:r w:rsidR="5C04EB4F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26C56ECA" w14:textId="0C91479F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&lt; 1 minute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7F37F167" w14:textId="466FCEEC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total score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2034FB33" w14:textId="02DBA153" w:rsidR="00524819" w:rsidRPr="00D672EF" w:rsidRDefault="7832B65B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The </w:t>
            </w:r>
            <w:r w:rsidR="544691E1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SWL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evidenced good psychometric properties, including internal consistency</w:t>
            </w:r>
            <w:r w:rsidR="3C1AC9BE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, internal structure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and validity (</w:t>
            </w:r>
            <w:r w:rsidR="0A6C01AE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Diener et al., 1985; Pavot &amp; DIener, 2008). This scale was also validated in Italian (Di Fabio &amp; Gori, 2016)</w:t>
            </w:r>
            <w:r w:rsidR="2048E801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.</w:t>
            </w:r>
          </w:p>
        </w:tc>
      </w:tr>
      <w:tr w:rsidR="00524819" w:rsidRPr="008B5F00" w14:paraId="6DC0E947" w14:textId="77777777" w:rsidTr="0F833E5C">
        <w:trPr>
          <w:trHeight w:val="225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48F56EDA" w14:textId="6639F765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Strengths and Difficulties Questionnaire </w:t>
            </w:r>
            <w:r w:rsidR="5E16E918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SDQ</w:t>
            </w:r>
            <w:r w:rsidR="20024237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4B69A0FB" w14:textId="7B4586D0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5 minutes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2E51A0D7" w14:textId="7F285130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5 subscales, 3 second-order factors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0C9421EA" w14:textId="0265ED5D" w:rsidR="00524819" w:rsidRPr="00D672EF" w:rsidRDefault="6BD4270A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The </w:t>
            </w:r>
            <w:r w:rsidR="7A62F163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SDQ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evidenced poor to good internal consistencies, </w:t>
            </w:r>
            <w:r w:rsidR="173711DF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factor structure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and validity (</w:t>
            </w:r>
            <w:r w:rsidR="64A19798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Goodman, 1997; Goodman, 2001). This scale was also validated in Italian (</w:t>
            </w:r>
            <w:r w:rsidR="57663585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Essau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et al., 201</w:t>
            </w:r>
            <w:r w:rsidR="2F84FD78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2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).</w:t>
            </w:r>
          </w:p>
        </w:tc>
      </w:tr>
      <w:tr w:rsidR="00524819" w:rsidRPr="008B5F00" w14:paraId="6417FFEA" w14:textId="77777777" w:rsidTr="0F833E5C">
        <w:trPr>
          <w:trHeight w:val="225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1CC239F0" w14:textId="2E5C1C91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lang w:val="en-US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Fear of Missing Out Scale </w:t>
            </w:r>
            <w:r w:rsidR="6796947A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FoMO</w:t>
            </w:r>
            <w:r w:rsidR="28F3E738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3641BBCF" w14:textId="68686F71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1 minute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12CEBB9C" w14:textId="1A8CBF14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2 subscales, total score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2000071F" w14:textId="3C5B58ED" w:rsidR="00524819" w:rsidRPr="00D672EF" w:rsidRDefault="33668972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FoMO scale showed good psychometric properties (</w:t>
            </w:r>
            <w:r w:rsidR="21F09794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Przybylski et al., 2013). This scale has been translated and validated in Italian (Casale &amp; Fioravanti, 2020)</w:t>
            </w:r>
            <w:r w:rsidR="611A2A24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.</w:t>
            </w:r>
          </w:p>
        </w:tc>
      </w:tr>
      <w:tr w:rsidR="00524819" w:rsidRPr="00D672EF" w14:paraId="31A1C36E" w14:textId="77777777" w:rsidTr="0F833E5C">
        <w:trPr>
          <w:trHeight w:val="900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07C19618" w14:textId="6C054CFE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Inventory of Parent and Peer Attachment -</w:t>
            </w:r>
            <w:r w:rsidR="7ACCC054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 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Revised </w:t>
            </w:r>
            <w:r w:rsidR="2133AE98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IPPA-R</w:t>
            </w:r>
            <w:r w:rsidR="22E5E380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46AEA13A" w14:textId="4706686E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12 minutes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346BFF25" w14:textId="6A81CA09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3 subscale</w:t>
            </w:r>
            <w:r w:rsidR="2023569C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s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, total score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2E27F673" w14:textId="72E4C52C" w:rsidR="00524819" w:rsidRPr="00D672EF" w:rsidRDefault="6498E8E3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IPPA-R evidenced good internal consistencies (</w:t>
            </w:r>
            <w:r w:rsidR="11F88E45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Gullone &amp; Robinson, 2005)</w:t>
            </w:r>
            <w:r w:rsidR="4BCC8319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, factor structure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and validity (Andretta et al., 2017). The scale was also validated in Italian (Pace, San Martini &amp; Zavattini, 2011)</w:t>
            </w:r>
            <w:r w:rsidR="611A2A24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.</w:t>
            </w:r>
          </w:p>
        </w:tc>
      </w:tr>
      <w:tr w:rsidR="00524819" w:rsidRPr="00D672EF" w14:paraId="3F5AC66D" w14:textId="77777777" w:rsidTr="0F833E5C">
        <w:trPr>
          <w:trHeight w:val="225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25D314C0" w14:textId="57D89A0B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Preference for Online Social Interaction Scale </w:t>
            </w:r>
            <w:r w:rsidR="2CAFBE32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POSI subscale of the GPIUS-2</w:t>
            </w:r>
            <w:r w:rsidR="5192C9B9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185E4BEE" w14:textId="09537816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&lt; 1 minute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7493B283" w14:textId="0CB5A5B8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total score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61344F9D" w14:textId="18F1D951" w:rsidR="00524819" w:rsidRPr="00D672EF" w:rsidRDefault="79E17ECD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POSI subscale of the GPIUS-2 showed good psychometric properties (</w:t>
            </w:r>
            <w:r w:rsidR="4B309A26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Caplan, 2010). The scale has been validated in Italian (Casale, Primi &amp; Fioravanti, 2016).</w:t>
            </w:r>
          </w:p>
        </w:tc>
      </w:tr>
      <w:tr w:rsidR="00524819" w:rsidRPr="008B5F00" w14:paraId="542466A3" w14:textId="77777777" w:rsidTr="0F833E5C">
        <w:trPr>
          <w:trHeight w:val="225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187B1CB1" w14:textId="4F297668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Parental Phubbing Scale </w:t>
            </w:r>
            <w:r w:rsidR="7AABDE03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PPS</w:t>
            </w:r>
            <w:r w:rsidR="6755C0AA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4B0A36E8" w14:textId="741BC38E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2 minutes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61E92CC2" w14:textId="1E36ED12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2 total scores (father &amp; </w:t>
            </w:r>
            <w:r w:rsidR="5E36228D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mother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4966FD72" w14:textId="0E909D6B" w:rsidR="00524819" w:rsidRPr="00D672EF" w:rsidRDefault="1C6B4074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PPS evidenced good internal consistencies</w:t>
            </w:r>
            <w:r w:rsidR="06A1A0AA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, factor structure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and validity (</w:t>
            </w:r>
            <w:r w:rsidR="7314FE5C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Pancani, Gerosa, Gui &amp; Riva, 2021). The scale has been originally developed and tested </w:t>
            </w:r>
            <w:r w:rsidR="78AABC02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i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n an Italian sample (Pancani, Gerosa, Gui &amp; Riva, 2021).</w:t>
            </w:r>
          </w:p>
        </w:tc>
      </w:tr>
      <w:tr w:rsidR="00524819" w:rsidRPr="008B5F00" w14:paraId="60A81A5E" w14:textId="77777777" w:rsidTr="0F833E5C">
        <w:trPr>
          <w:trHeight w:val="315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1382665E" w14:textId="28998E68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lang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lastRenderedPageBreak/>
              <w:t xml:space="preserve">Bergen Social Media Addiction Scale </w:t>
            </w:r>
            <w:r w:rsidR="22E2C8FB" w:rsidRPr="0F833E5C"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BSMAS</w:t>
            </w:r>
            <w:r w:rsidR="142311C6" w:rsidRPr="0F833E5C"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)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1CF0379D" w14:textId="234A81C7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1 minute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469233B6" w14:textId="2105A117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total score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71D6B75D" w14:textId="6F14AEBA" w:rsidR="00524819" w:rsidRPr="00D672EF" w:rsidRDefault="1545BF4D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BSMAS showed a good internal consistency</w:t>
            </w:r>
            <w:r w:rsidR="2A835D42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and overall psychometric properties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(</w:t>
            </w:r>
            <w:r w:rsidR="58C0DEFF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Andreassen et al., 2016</w:t>
            </w:r>
            <w:r w:rsidR="513B7FBD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; Zarate at al., 2023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).</w:t>
            </w:r>
            <w:r w:rsidR="02F58957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scale was also translated and validated in Italian (Monacis, De Palo, Griffiths &amp; Sinatra, 2017).</w:t>
            </w:r>
          </w:p>
        </w:tc>
      </w:tr>
      <w:tr w:rsidR="00524819" w:rsidRPr="00D672EF" w14:paraId="206DEB58" w14:textId="77777777" w:rsidTr="0F833E5C">
        <w:trPr>
          <w:trHeight w:val="660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  <w:hideMark/>
          </w:tcPr>
          <w:p w14:paraId="2C0862AA" w14:textId="095584E6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lang w:val="en-US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 xml:space="preserve">Social Emotional Distress Scale – Secondary </w:t>
            </w:r>
            <w:r w:rsidR="7707D04B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(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SEDS-S</w:t>
            </w:r>
            <w:r w:rsidR="75C35042"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)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05FDFE8A" w14:textId="6B5CA7F7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2 minutes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7C1A9F5D" w14:textId="7001AE5E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total score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FFFFFF" w:themeFill="background1"/>
          </w:tcPr>
          <w:p w14:paraId="2460AB92" w14:textId="2493812D" w:rsidR="00524819" w:rsidRPr="00D672EF" w:rsidRDefault="20A444EB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SEDS-S evidenced good internal consistency, factor structure and validity (</w:t>
            </w:r>
            <w:r w:rsidR="1BD146A1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Dowdy et al., 2018). </w:t>
            </w:r>
            <w:r w:rsidR="5E8C17FD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scale has not been validated in Italian yet.</w:t>
            </w:r>
          </w:p>
        </w:tc>
      </w:tr>
      <w:tr w:rsidR="00524819" w:rsidRPr="00D672EF" w14:paraId="1DC7B2EE" w14:textId="77777777" w:rsidTr="0F833E5C">
        <w:trPr>
          <w:trHeight w:val="225"/>
        </w:trPr>
        <w:tc>
          <w:tcPr>
            <w:tcW w:w="2185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shd w:val="clear" w:color="auto" w:fill="FFFFFF" w:themeFill="background1"/>
            <w:hideMark/>
          </w:tcPr>
          <w:p w14:paraId="33EA5E78" w14:textId="2A705E40" w:rsidR="00524819" w:rsidRPr="006A6A74" w:rsidRDefault="698C4982" w:rsidP="0F833E5C">
            <w:pPr>
              <w:spacing w:before="60" w:after="60" w:line="240" w:lineRule="auto"/>
              <w:textAlignment w:val="baseline"/>
              <w:rPr>
                <w:rFonts w:eastAsia="Times New Roman" w:cs="Times New Roman"/>
                <w:kern w:val="0"/>
                <w:lang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fr-FR" w:eastAsia="it-IT"/>
                <w14:ligatures w14:val="none"/>
              </w:rPr>
              <w:t xml:space="preserve">Passive SNS Use Questionnaire </w:t>
            </w:r>
            <w:r w:rsidR="626FC6C2" w:rsidRPr="0F833E5C">
              <w:rPr>
                <w:rFonts w:eastAsia="Times New Roman" w:cs="Times New Roman"/>
                <w:kern w:val="0"/>
                <w:sz w:val="20"/>
                <w:szCs w:val="20"/>
                <w:lang w:val="fr-FR" w:eastAsia="it-IT"/>
                <w14:ligatures w14:val="none"/>
              </w:rPr>
              <w:t>(P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fr-FR" w:eastAsia="it-IT"/>
                <w14:ligatures w14:val="none"/>
              </w:rPr>
              <w:t>SNSUQ</w:t>
            </w:r>
            <w:r w:rsidR="4A3D270E" w:rsidRPr="0F833E5C">
              <w:rPr>
                <w:rFonts w:eastAsia="Times New Roman" w:cs="Times New Roman"/>
                <w:kern w:val="0"/>
                <w:sz w:val="20"/>
                <w:szCs w:val="20"/>
                <w:lang w:val="fr-FR" w:eastAsia="it-IT"/>
                <w14:ligatures w14:val="none"/>
              </w:rPr>
              <w:t>)</w:t>
            </w:r>
            <w:r w:rsidRPr="0F833E5C">
              <w:rPr>
                <w:rFonts w:eastAsia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shd w:val="clear" w:color="auto" w:fill="FFFFFF" w:themeFill="background1"/>
          </w:tcPr>
          <w:p w14:paraId="73BD957D" w14:textId="57CF103C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fr-FR" w:eastAsia="it-IT"/>
                <w14:ligatures w14:val="none"/>
              </w:rPr>
              <w:t>&lt; 1 minute</w:t>
            </w:r>
          </w:p>
        </w:tc>
        <w:tc>
          <w:tcPr>
            <w:tcW w:w="2029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shd w:val="clear" w:color="auto" w:fill="FFFFFF" w:themeFill="background1"/>
          </w:tcPr>
          <w:p w14:paraId="4B1CC3A9" w14:textId="0B8B4323" w:rsidR="00524819" w:rsidRPr="00D672EF" w:rsidRDefault="698C4982" w:rsidP="0F833E5C">
            <w:pPr>
              <w:spacing w:before="60" w:after="60" w:line="240" w:lineRule="auto"/>
              <w:jc w:val="center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fr-FR" w:eastAsia="it-IT"/>
                <w14:ligatures w14:val="none"/>
              </w:rPr>
            </w:pPr>
            <w:r w:rsidRPr="0F833E5C"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  <w:t>total score</w:t>
            </w:r>
          </w:p>
        </w:tc>
        <w:tc>
          <w:tcPr>
            <w:tcW w:w="8198" w:type="dxa"/>
            <w:tcBorders>
              <w:top w:val="none" w:sz="6" w:space="0" w:color="auto"/>
              <w:left w:val="none" w:sz="6" w:space="0" w:color="auto"/>
              <w:bottom w:val="single" w:sz="12" w:space="0" w:color="000000" w:themeColor="text1"/>
              <w:right w:val="none" w:sz="6" w:space="0" w:color="auto"/>
            </w:tcBorders>
            <w:shd w:val="clear" w:color="auto" w:fill="FFFFFF" w:themeFill="background1"/>
          </w:tcPr>
          <w:p w14:paraId="298B0FED" w14:textId="38D75EA8" w:rsidR="00524819" w:rsidRPr="00D672EF" w:rsidRDefault="5FF74624" w:rsidP="0F833E5C">
            <w:pPr>
              <w:spacing w:before="60" w:after="60" w:line="240" w:lineRule="auto"/>
              <w:ind w:left="170" w:right="170"/>
              <w:textAlignment w:val="baseline"/>
              <w:rPr>
                <w:rFonts w:eastAsia="Times New Roman" w:cs="Times New Roman"/>
                <w:kern w:val="0"/>
                <w:sz w:val="20"/>
                <w:szCs w:val="20"/>
                <w:lang w:val="en-CA" w:eastAsia="it-IT"/>
                <w14:ligatures w14:val="none"/>
              </w:rPr>
            </w:pP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PSNSUQ showed good internal consistency (</w:t>
            </w:r>
            <w:r w:rsidR="5B1D8E02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e.g., </w:t>
            </w:r>
            <w:r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 xml:space="preserve">Chen et al., 2016). </w:t>
            </w:r>
            <w:r w:rsidR="6B70F99E" w:rsidRPr="0F833E5C">
              <w:rPr>
                <w:rFonts w:eastAsia="Times New Roman" w:cs="Times New Roman"/>
                <w:sz w:val="20"/>
                <w:szCs w:val="20"/>
                <w:lang w:val="en-CA" w:eastAsia="it-IT"/>
              </w:rPr>
              <w:t>The scale has not been validated in Italian yet.</w:t>
            </w:r>
          </w:p>
        </w:tc>
      </w:tr>
    </w:tbl>
    <w:p w14:paraId="24A3F08E" w14:textId="77777777" w:rsidR="008B5F00" w:rsidRDefault="008B5F00" w:rsidP="0F833E5C">
      <w:pPr>
        <w:rPr>
          <w:rFonts w:eastAsia="Times New Roman" w:cs="Times New Roman"/>
          <w:b/>
          <w:bCs/>
          <w:lang w:val="en-US"/>
        </w:rPr>
        <w:sectPr w:rsidR="008B5F00" w:rsidSect="006A6A74">
          <w:headerReference w:type="default" r:id="rId6"/>
          <w:footerReference w:type="default" r:id="rId7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B02CE8A" w14:textId="36815473" w:rsidR="647CF87E" w:rsidRPr="008B5F00" w:rsidRDefault="647CF87E" w:rsidP="007B450D">
      <w:pPr>
        <w:jc w:val="center"/>
        <w:rPr>
          <w:rFonts w:eastAsia="Times New Roman" w:cs="Times New Roman"/>
          <w:b/>
          <w:bCs/>
          <w:lang w:val="en-US"/>
        </w:rPr>
      </w:pPr>
      <w:r w:rsidRPr="008B5F00">
        <w:rPr>
          <w:rFonts w:eastAsia="Times New Roman" w:cs="Times New Roman"/>
          <w:b/>
          <w:bCs/>
          <w:lang w:val="en-US"/>
        </w:rPr>
        <w:lastRenderedPageBreak/>
        <w:t>References</w:t>
      </w:r>
    </w:p>
    <w:p w14:paraId="1C858060" w14:textId="511743D9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Andreassen, C. S., Billieux, J., Griffiths, M. D., Kuss, D. J., Demetrovics, Z., Mazzoni, E., &amp; Pallesen, S. (2016). The relationship between addictive use of social media and video games and symptoms of psychiatric disorders: A large-scale cross-sectional study. </w:t>
      </w:r>
      <w:r w:rsidRPr="0F833E5C">
        <w:rPr>
          <w:rFonts w:eastAsia="Times New Roman" w:cs="Times New Roman"/>
          <w:i/>
          <w:iCs/>
          <w:szCs w:val="24"/>
          <w:lang w:val="en-US"/>
        </w:rPr>
        <w:t>Psychology of</w:t>
      </w:r>
      <w:r w:rsidRPr="0F833E5C">
        <w:rPr>
          <w:rFonts w:eastAsia="Times New Roman" w:cs="Times New Roman"/>
          <w:szCs w:val="24"/>
          <w:lang w:val="en-US"/>
        </w:rPr>
        <w:t xml:space="preserve"> </w:t>
      </w:r>
      <w:r w:rsidRPr="0F833E5C">
        <w:rPr>
          <w:rFonts w:eastAsia="Times New Roman" w:cs="Times New Roman"/>
          <w:i/>
          <w:iCs/>
          <w:szCs w:val="24"/>
          <w:lang w:val="en-US"/>
        </w:rPr>
        <w:t>Addictive Behaviors</w:t>
      </w:r>
      <w:r w:rsidRPr="0F833E5C">
        <w:rPr>
          <w:rFonts w:eastAsia="Times New Roman" w:cs="Times New Roman"/>
          <w:szCs w:val="24"/>
          <w:lang w:val="en-US"/>
        </w:rPr>
        <w:t xml:space="preserve">, 30(2), 252–262. </w:t>
      </w:r>
    </w:p>
    <w:p w14:paraId="78F54D12" w14:textId="4207B17F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Andretta, J. R., McKay, M. T., Harvey, S. A., &amp; Perry, J. L. (2017). Inventory of parent and peer attachment–revised scores in adolescents: A psychometric and person‐oriented study. 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Family </w:t>
      </w:r>
      <w:r w:rsidR="6414A777" w:rsidRPr="0F833E5C">
        <w:rPr>
          <w:rFonts w:eastAsia="Times New Roman" w:cs="Times New Roman"/>
          <w:i/>
          <w:iCs/>
          <w:szCs w:val="24"/>
          <w:lang w:val="en-US"/>
        </w:rPr>
        <w:t>R</w:t>
      </w:r>
      <w:r w:rsidRPr="0F833E5C">
        <w:rPr>
          <w:rFonts w:eastAsia="Times New Roman" w:cs="Times New Roman"/>
          <w:i/>
          <w:iCs/>
          <w:szCs w:val="24"/>
          <w:lang w:val="en-US"/>
        </w:rPr>
        <w:t>elations</w:t>
      </w:r>
      <w:r w:rsidRPr="0F833E5C">
        <w:rPr>
          <w:rFonts w:eastAsia="Times New Roman" w:cs="Times New Roman"/>
          <w:szCs w:val="24"/>
          <w:lang w:val="en-US"/>
        </w:rPr>
        <w:t xml:space="preserve">, 66(3), 527-540. </w:t>
      </w:r>
    </w:p>
    <w:p w14:paraId="20776D63" w14:textId="5F56A197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Casale, S., &amp; Fioravanti, G. (2020). Factor structure and psychometric properties of the Italian version of the fear of missing out scale in emerging adults and adolescents. 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Addictive </w:t>
      </w:r>
      <w:r w:rsidR="45606442" w:rsidRPr="0F833E5C">
        <w:rPr>
          <w:rFonts w:eastAsia="Times New Roman" w:cs="Times New Roman"/>
          <w:i/>
          <w:iCs/>
          <w:szCs w:val="24"/>
          <w:lang w:val="en-US"/>
        </w:rPr>
        <w:t>B</w:t>
      </w:r>
      <w:r w:rsidRPr="0F833E5C">
        <w:rPr>
          <w:rFonts w:eastAsia="Times New Roman" w:cs="Times New Roman"/>
          <w:i/>
          <w:iCs/>
          <w:szCs w:val="24"/>
          <w:lang w:val="en-US"/>
        </w:rPr>
        <w:t>ehaviors</w:t>
      </w:r>
      <w:r w:rsidRPr="0F833E5C">
        <w:rPr>
          <w:rFonts w:eastAsia="Times New Roman" w:cs="Times New Roman"/>
          <w:szCs w:val="24"/>
          <w:lang w:val="en-US"/>
        </w:rPr>
        <w:t xml:space="preserve">, 102, 106179. </w:t>
      </w:r>
    </w:p>
    <w:p w14:paraId="2FC23FA7" w14:textId="599DE37B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Casale, S., Primi, C., &amp; Fioravanti, G. (2016). Generalized Problematic Internet Use Scale 2: update on the psychometric properties among Italian young adults. In 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The Psychology of Social Networking. Identity and Relationships in Online Communities </w:t>
      </w:r>
      <w:r w:rsidRPr="0F833E5C">
        <w:rPr>
          <w:rFonts w:eastAsia="Times New Roman" w:cs="Times New Roman"/>
          <w:szCs w:val="24"/>
          <w:lang w:val="en-US"/>
        </w:rPr>
        <w:t xml:space="preserve">Vol. 2 (pp. 202-216). De Gruyter Open. </w:t>
      </w:r>
    </w:p>
    <w:p w14:paraId="32FD1D8B" w14:textId="33074AAD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Chen, W., Fan, C. Y., Liu, Q. X., Zhou, Z. K., &amp; Xie, X. C. (2016). Passive social network site use and subjective well-being: A moderated mediation model. </w:t>
      </w:r>
      <w:r w:rsidRPr="0F833E5C">
        <w:rPr>
          <w:rFonts w:eastAsia="Times New Roman" w:cs="Times New Roman"/>
          <w:i/>
          <w:iCs/>
          <w:szCs w:val="24"/>
          <w:lang w:val="en-US"/>
        </w:rPr>
        <w:t>Computers in Human Behavior,</w:t>
      </w:r>
      <w:r w:rsidRPr="0F833E5C">
        <w:rPr>
          <w:rFonts w:eastAsia="Times New Roman" w:cs="Times New Roman"/>
          <w:szCs w:val="24"/>
          <w:lang w:val="en-US"/>
        </w:rPr>
        <w:t xml:space="preserve"> 64, 507-514. </w:t>
      </w:r>
    </w:p>
    <w:p w14:paraId="08D650ED" w14:textId="7DA13710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Chiesi, F., Bonacchi, A., Lau, C., Tosti, A. E., Marra, F., &amp; Saklofske, D. H. (2020). Measuring self-control across gender, age, language, and clinical status: A validation study of the Italian version of the Brief Self-Control Scale (BSCS). 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PloS </w:t>
      </w:r>
      <w:r w:rsidR="39077575" w:rsidRPr="0F833E5C">
        <w:rPr>
          <w:rFonts w:eastAsia="Times New Roman" w:cs="Times New Roman"/>
          <w:i/>
          <w:iCs/>
          <w:szCs w:val="24"/>
          <w:lang w:val="en-US"/>
        </w:rPr>
        <w:t>O</w:t>
      </w:r>
      <w:r w:rsidRPr="0F833E5C">
        <w:rPr>
          <w:rFonts w:eastAsia="Times New Roman" w:cs="Times New Roman"/>
          <w:i/>
          <w:iCs/>
          <w:szCs w:val="24"/>
          <w:lang w:val="en-US"/>
        </w:rPr>
        <w:t>ne</w:t>
      </w:r>
      <w:r w:rsidRPr="0F833E5C">
        <w:rPr>
          <w:rFonts w:eastAsia="Times New Roman" w:cs="Times New Roman"/>
          <w:szCs w:val="24"/>
          <w:lang w:val="en-US"/>
        </w:rPr>
        <w:t xml:space="preserve">, 15(8), e0237729. </w:t>
      </w:r>
    </w:p>
    <w:p w14:paraId="4FF12D02" w14:textId="7359036B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Di Fabio, A., &amp; Gori, A. (2016). Measuring adolescent life satisfaction: psychometric properties of the satisfaction with life scale in a sample of Italian adolescents and young adults. </w:t>
      </w:r>
      <w:r w:rsidRPr="0F833E5C">
        <w:rPr>
          <w:rFonts w:eastAsia="Times New Roman" w:cs="Times New Roman"/>
          <w:i/>
          <w:iCs/>
          <w:szCs w:val="24"/>
          <w:lang w:val="en-US"/>
        </w:rPr>
        <w:t>Journal of Psychoeducational Assessment</w:t>
      </w:r>
      <w:r w:rsidRPr="0F833E5C">
        <w:rPr>
          <w:rFonts w:eastAsia="Times New Roman" w:cs="Times New Roman"/>
          <w:szCs w:val="24"/>
          <w:lang w:val="en-US"/>
        </w:rPr>
        <w:t xml:space="preserve">, 34(5), 501-506. </w:t>
      </w:r>
    </w:p>
    <w:p w14:paraId="7ABD36EE" w14:textId="1D949943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Diener, E., Emmons, R.A., Larsen, R.J., &amp; Griffin, S. (1985). The Satisfaction </w:t>
      </w:r>
      <w:r w:rsidR="72DEE3D9" w:rsidRPr="0F833E5C">
        <w:rPr>
          <w:rFonts w:eastAsia="Times New Roman" w:cs="Times New Roman"/>
          <w:szCs w:val="24"/>
          <w:lang w:val="en-US"/>
        </w:rPr>
        <w:t>w</w:t>
      </w:r>
      <w:r w:rsidRPr="0F833E5C">
        <w:rPr>
          <w:rFonts w:eastAsia="Times New Roman" w:cs="Times New Roman"/>
          <w:szCs w:val="24"/>
          <w:lang w:val="en-US"/>
        </w:rPr>
        <w:t xml:space="preserve">ith Life Scale. </w:t>
      </w:r>
      <w:r w:rsidRPr="0F833E5C">
        <w:rPr>
          <w:rFonts w:eastAsia="Times New Roman" w:cs="Times New Roman"/>
          <w:i/>
          <w:iCs/>
          <w:szCs w:val="24"/>
          <w:lang w:val="en-US"/>
        </w:rPr>
        <w:t>Journal of Personality Assessment</w:t>
      </w:r>
      <w:r w:rsidRPr="0F833E5C">
        <w:rPr>
          <w:rFonts w:eastAsia="Times New Roman" w:cs="Times New Roman"/>
          <w:szCs w:val="24"/>
          <w:lang w:val="en-US"/>
        </w:rPr>
        <w:t xml:space="preserve">, 49, 71–75. </w:t>
      </w:r>
    </w:p>
    <w:p w14:paraId="6C7C370D" w14:textId="1BD7CB4E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Dowdy, E., Furlong, M. J., Nylund-Gibson, K., Moore, S., &amp; Moffa, K. (2018). Initial validation of the social emotional distress survey–secondary to support complete mental health screening. </w:t>
      </w:r>
      <w:r w:rsidRPr="0F833E5C">
        <w:rPr>
          <w:rFonts w:eastAsia="Times New Roman" w:cs="Times New Roman"/>
          <w:i/>
          <w:iCs/>
          <w:szCs w:val="24"/>
          <w:lang w:val="en-US"/>
        </w:rPr>
        <w:t>Assessment for Effective Intervention</w:t>
      </w:r>
      <w:r w:rsidRPr="0F833E5C">
        <w:rPr>
          <w:rFonts w:eastAsia="Times New Roman" w:cs="Times New Roman"/>
          <w:szCs w:val="24"/>
          <w:lang w:val="en-US"/>
        </w:rPr>
        <w:t xml:space="preserve">, 43(4), 241-248. </w:t>
      </w:r>
    </w:p>
    <w:p w14:paraId="631998C8" w14:textId="021E086F" w:rsidR="4C7EDD00" w:rsidRDefault="4C7EDD00" w:rsidP="0F833E5C">
      <w:pPr>
        <w:spacing w:after="0"/>
        <w:ind w:left="705" w:hanging="705"/>
        <w:rPr>
          <w:rFonts w:eastAsia="Times New Roman" w:cs="Times New Roman"/>
          <w:szCs w:val="24"/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Essau, C. A., Olaya, B., Anastassiou‐Hadjicharalambous, X., Pauli, G., Gilvarry, C., Bray, D., ... &amp; Ollendick, T. H. (2012). Psychometric properties of the Strength </w:t>
      </w:r>
      <w:r w:rsidRPr="0F833E5C">
        <w:rPr>
          <w:rFonts w:eastAsia="Times New Roman" w:cs="Times New Roman"/>
          <w:szCs w:val="24"/>
          <w:lang w:val="en-US"/>
        </w:rPr>
        <w:lastRenderedPageBreak/>
        <w:t xml:space="preserve">and Difficulties Questionnaire from five European countries. </w:t>
      </w:r>
      <w:r w:rsidRPr="0F833E5C">
        <w:rPr>
          <w:rFonts w:eastAsia="Times New Roman" w:cs="Times New Roman"/>
          <w:i/>
          <w:iCs/>
          <w:szCs w:val="24"/>
          <w:lang w:val="en-US"/>
        </w:rPr>
        <w:t>International Journal of Methods in Psychiatric Research</w:t>
      </w:r>
      <w:r w:rsidRPr="0F833E5C">
        <w:rPr>
          <w:rFonts w:eastAsia="Times New Roman" w:cs="Times New Roman"/>
          <w:szCs w:val="24"/>
          <w:lang w:val="en-US"/>
        </w:rPr>
        <w:t>, 21(3), 232-245.</w:t>
      </w:r>
    </w:p>
    <w:p w14:paraId="539DBB13" w14:textId="0D04FFCF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Goodman, R. (1997). The Strengths and Difficulties Questionnaire: a research note. </w:t>
      </w:r>
      <w:r w:rsidRPr="0F833E5C">
        <w:rPr>
          <w:rFonts w:eastAsia="Times New Roman" w:cs="Times New Roman"/>
          <w:i/>
          <w:iCs/>
          <w:szCs w:val="24"/>
          <w:lang w:val="en-US"/>
        </w:rPr>
        <w:t>Journal of child psychology and psychiatry</w:t>
      </w:r>
      <w:r w:rsidRPr="0F833E5C">
        <w:rPr>
          <w:rFonts w:eastAsia="Times New Roman" w:cs="Times New Roman"/>
          <w:szCs w:val="24"/>
          <w:lang w:val="en-US"/>
        </w:rPr>
        <w:t xml:space="preserve">, 38(5), 581-586. </w:t>
      </w:r>
    </w:p>
    <w:p w14:paraId="21278D6A" w14:textId="125742A6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Goodman, R. (2001). Psychometric properties of the strengths and difficulties questionnaire. </w:t>
      </w:r>
      <w:r w:rsidRPr="0F833E5C">
        <w:rPr>
          <w:rFonts w:eastAsia="Times New Roman" w:cs="Times New Roman"/>
          <w:i/>
          <w:iCs/>
          <w:szCs w:val="24"/>
          <w:lang w:val="en-US"/>
        </w:rPr>
        <w:t>Journal of the American Academy of Child &amp; Adolescent Psychiatry</w:t>
      </w:r>
      <w:r w:rsidRPr="0F833E5C">
        <w:rPr>
          <w:rFonts w:eastAsia="Times New Roman" w:cs="Times New Roman"/>
          <w:szCs w:val="24"/>
          <w:lang w:val="en-US"/>
        </w:rPr>
        <w:t xml:space="preserve">, 40(11), 1337-1345. </w:t>
      </w:r>
    </w:p>
    <w:p w14:paraId="4EDF7B64" w14:textId="47812441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Gullone, E., &amp; Robinson, K. (2005). The inventory of parent and peer attachment—Revised (IPPA‐R) for children: a psychometric investigation. </w:t>
      </w:r>
      <w:r w:rsidRPr="0F833E5C">
        <w:rPr>
          <w:rFonts w:eastAsia="Times New Roman" w:cs="Times New Roman"/>
          <w:i/>
          <w:iCs/>
          <w:szCs w:val="24"/>
          <w:lang w:val="en-US"/>
        </w:rPr>
        <w:t>Clinical Psychology &amp; Psychotherapy: An International Journal of Theory &amp; Practice</w:t>
      </w:r>
      <w:r w:rsidRPr="0F833E5C">
        <w:rPr>
          <w:rFonts w:eastAsia="Times New Roman" w:cs="Times New Roman"/>
          <w:szCs w:val="24"/>
          <w:lang w:val="en-US"/>
        </w:rPr>
        <w:t xml:space="preserve">, 12(1), 67-79. </w:t>
      </w:r>
    </w:p>
    <w:p w14:paraId="4B09EB5C" w14:textId="6DB82FFF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Kaufman, E. A., Xia, M., Fosco, G., Yaptangco, M., Skidmore, C. R., &amp; Crowell, S. E. (2016). The Difficulties in Emotion Regulation Scale Short Form (DERS-SF): Validation and replication in adolescent and adult samples. 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Journal of </w:t>
      </w:r>
      <w:r w:rsidR="531AE877" w:rsidRPr="0F833E5C">
        <w:rPr>
          <w:rFonts w:eastAsia="Times New Roman" w:cs="Times New Roman"/>
          <w:i/>
          <w:iCs/>
          <w:szCs w:val="24"/>
          <w:lang w:val="en-US"/>
        </w:rPr>
        <w:t>P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sychopathology and </w:t>
      </w:r>
      <w:r w:rsidR="2E79CE69" w:rsidRPr="0F833E5C">
        <w:rPr>
          <w:rFonts w:eastAsia="Times New Roman" w:cs="Times New Roman"/>
          <w:i/>
          <w:iCs/>
          <w:szCs w:val="24"/>
          <w:lang w:val="en-US"/>
        </w:rPr>
        <w:t>B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ehavioral </w:t>
      </w:r>
      <w:r w:rsidR="5B33570E" w:rsidRPr="0F833E5C">
        <w:rPr>
          <w:rFonts w:eastAsia="Times New Roman" w:cs="Times New Roman"/>
          <w:i/>
          <w:iCs/>
          <w:szCs w:val="24"/>
          <w:lang w:val="en-US"/>
        </w:rPr>
        <w:t>A</w:t>
      </w:r>
      <w:r w:rsidRPr="0F833E5C">
        <w:rPr>
          <w:rFonts w:eastAsia="Times New Roman" w:cs="Times New Roman"/>
          <w:i/>
          <w:iCs/>
          <w:szCs w:val="24"/>
          <w:lang w:val="en-US"/>
        </w:rPr>
        <w:t>ssessment,</w:t>
      </w:r>
      <w:r w:rsidRPr="0F833E5C">
        <w:rPr>
          <w:rFonts w:eastAsia="Times New Roman" w:cs="Times New Roman"/>
          <w:szCs w:val="24"/>
          <w:lang w:val="en-US"/>
        </w:rPr>
        <w:t xml:space="preserve"> 38, 443-455. </w:t>
      </w:r>
    </w:p>
    <w:p w14:paraId="463B4B9D" w14:textId="72747788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Manapat, P. D., Edwards, M. C., MacKinnon, D. P., Poldrack, R. A., &amp; Marsch, L. A. (2021). A psychometric analysis of the Brief Self-Control Scale. </w:t>
      </w:r>
      <w:r w:rsidRPr="0F833E5C">
        <w:rPr>
          <w:rFonts w:eastAsia="Times New Roman" w:cs="Times New Roman"/>
          <w:i/>
          <w:iCs/>
          <w:szCs w:val="24"/>
          <w:lang w:val="en-US"/>
        </w:rPr>
        <w:t>Assessment</w:t>
      </w:r>
      <w:r w:rsidRPr="0F833E5C">
        <w:rPr>
          <w:rFonts w:eastAsia="Times New Roman" w:cs="Times New Roman"/>
          <w:szCs w:val="24"/>
          <w:lang w:val="en-US"/>
        </w:rPr>
        <w:t xml:space="preserve">, 28(2), 395-412. </w:t>
      </w:r>
    </w:p>
    <w:p w14:paraId="23CB1933" w14:textId="72C8058E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08B5F00">
        <w:rPr>
          <w:rFonts w:eastAsia="Times New Roman" w:cs="Times New Roman"/>
          <w:szCs w:val="24"/>
        </w:rPr>
        <w:t xml:space="preserve">Monacis, L., De Palo, V., Griffiths, M. D., &amp; Sinatra, M. (2017). </w:t>
      </w:r>
      <w:r w:rsidRPr="0F833E5C">
        <w:rPr>
          <w:rFonts w:eastAsia="Times New Roman" w:cs="Times New Roman"/>
          <w:szCs w:val="24"/>
          <w:lang w:val="en-US"/>
        </w:rPr>
        <w:t xml:space="preserve">Social networking addiction, attachment style, and validation of the Italian version of the Bergen Social Media Addiction Scale. 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Journal of </w:t>
      </w:r>
      <w:r w:rsidR="736279DF" w:rsidRPr="0F833E5C">
        <w:rPr>
          <w:rFonts w:eastAsia="Times New Roman" w:cs="Times New Roman"/>
          <w:i/>
          <w:iCs/>
          <w:szCs w:val="24"/>
          <w:lang w:val="en-US"/>
        </w:rPr>
        <w:t>B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ehavioral </w:t>
      </w:r>
      <w:r w:rsidR="68D85288" w:rsidRPr="0F833E5C">
        <w:rPr>
          <w:rFonts w:eastAsia="Times New Roman" w:cs="Times New Roman"/>
          <w:i/>
          <w:iCs/>
          <w:szCs w:val="24"/>
          <w:lang w:val="en-US"/>
        </w:rPr>
        <w:t>A</w:t>
      </w:r>
      <w:r w:rsidRPr="0F833E5C">
        <w:rPr>
          <w:rFonts w:eastAsia="Times New Roman" w:cs="Times New Roman"/>
          <w:i/>
          <w:iCs/>
          <w:szCs w:val="24"/>
          <w:lang w:val="en-US"/>
        </w:rPr>
        <w:t>ddictions</w:t>
      </w:r>
      <w:r w:rsidRPr="0F833E5C">
        <w:rPr>
          <w:rFonts w:eastAsia="Times New Roman" w:cs="Times New Roman"/>
          <w:szCs w:val="24"/>
          <w:lang w:val="en-US"/>
        </w:rPr>
        <w:t xml:space="preserve">, 6(2), 178-186. </w:t>
      </w:r>
    </w:p>
    <w:p w14:paraId="367F5B9D" w14:textId="22A490C0" w:rsidR="2B4833D6" w:rsidRDefault="2B4833D6" w:rsidP="0F833E5C">
      <w:pPr>
        <w:spacing w:after="0"/>
        <w:ind w:left="705" w:hanging="705"/>
      </w:pPr>
      <w:r w:rsidRPr="0F833E5C">
        <w:rPr>
          <w:rFonts w:eastAsia="Times New Roman" w:cs="Times New Roman"/>
          <w:szCs w:val="24"/>
          <w:lang w:val="en-US"/>
        </w:rPr>
        <w:t xml:space="preserve">Pace, C. S., San Martini, P., &amp; Zavattini, G. C. (2011). The factor structure of the Inventory of Parent and Peer Attachment (IPPA): A survey of Italian adolescents. </w:t>
      </w:r>
      <w:r w:rsidRPr="008B5F00">
        <w:rPr>
          <w:rFonts w:eastAsia="Times New Roman" w:cs="Times New Roman"/>
          <w:i/>
          <w:iCs/>
          <w:szCs w:val="24"/>
        </w:rPr>
        <w:t>Personality and Individual Differences</w:t>
      </w:r>
      <w:r w:rsidRPr="008B5F00">
        <w:rPr>
          <w:rFonts w:eastAsia="Times New Roman" w:cs="Times New Roman"/>
          <w:szCs w:val="24"/>
        </w:rPr>
        <w:t>, 51(2), 83-88.</w:t>
      </w:r>
      <w:r w:rsidRPr="0F833E5C">
        <w:rPr>
          <w:rFonts w:eastAsia="Times New Roman" w:cs="Times New Roman"/>
          <w:szCs w:val="24"/>
        </w:rPr>
        <w:t xml:space="preserve"> </w:t>
      </w:r>
    </w:p>
    <w:p w14:paraId="2506079D" w14:textId="3B2E9715" w:rsidR="2B4833D6" w:rsidRDefault="2B4833D6" w:rsidP="0F833E5C">
      <w:pPr>
        <w:spacing w:after="0"/>
        <w:ind w:left="705" w:hanging="705"/>
        <w:rPr>
          <w:rFonts w:eastAsia="Times New Roman" w:cs="Times New Roman"/>
          <w:szCs w:val="24"/>
          <w:lang w:val="en-US"/>
        </w:rPr>
      </w:pPr>
      <w:r w:rsidRPr="008B5F00">
        <w:rPr>
          <w:rFonts w:eastAsia="Times New Roman" w:cs="Times New Roman"/>
          <w:szCs w:val="24"/>
        </w:rPr>
        <w:t xml:space="preserve">Pancani, L., Gerosa, T., Gui, M., &amp; Riva, P. (2021). </w:t>
      </w:r>
      <w:r w:rsidRPr="0F833E5C">
        <w:rPr>
          <w:rFonts w:eastAsia="Times New Roman" w:cs="Times New Roman"/>
          <w:szCs w:val="24"/>
          <w:lang w:val="en-US"/>
        </w:rPr>
        <w:t xml:space="preserve">“Mom, dad, look at me”: The development of the Parental Phubbing Scale. </w:t>
      </w:r>
      <w:r w:rsidRPr="0F833E5C">
        <w:rPr>
          <w:rFonts w:eastAsia="Times New Roman" w:cs="Times New Roman"/>
          <w:i/>
          <w:iCs/>
          <w:szCs w:val="24"/>
          <w:lang w:val="en-US"/>
        </w:rPr>
        <w:t>Journal of Social and Personal Relationships</w:t>
      </w:r>
      <w:r w:rsidRPr="0F833E5C">
        <w:rPr>
          <w:rFonts w:eastAsia="Times New Roman" w:cs="Times New Roman"/>
          <w:szCs w:val="24"/>
          <w:lang w:val="en-US"/>
        </w:rPr>
        <w:t>, 38(2), 435-458.</w:t>
      </w:r>
    </w:p>
    <w:p w14:paraId="7E0D2CED" w14:textId="3E14EBF1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Pavot, W., &amp; Diener, E. (2008). The Satisfaction </w:t>
      </w:r>
      <w:r w:rsidR="6CF63C25" w:rsidRPr="0F833E5C">
        <w:rPr>
          <w:rFonts w:eastAsia="Times New Roman" w:cs="Times New Roman"/>
          <w:szCs w:val="24"/>
          <w:lang w:val="en-US"/>
        </w:rPr>
        <w:t>w</w:t>
      </w:r>
      <w:r w:rsidRPr="0F833E5C">
        <w:rPr>
          <w:rFonts w:eastAsia="Times New Roman" w:cs="Times New Roman"/>
          <w:szCs w:val="24"/>
          <w:lang w:val="en-US"/>
        </w:rPr>
        <w:t xml:space="preserve">ith Life Scale and the emerging construct of life satisfaction. </w:t>
      </w:r>
      <w:r w:rsidRPr="0F833E5C">
        <w:rPr>
          <w:rFonts w:eastAsia="Times New Roman" w:cs="Times New Roman"/>
          <w:i/>
          <w:iCs/>
          <w:szCs w:val="24"/>
          <w:lang w:val="en-US"/>
        </w:rPr>
        <w:t>The Journal of Positive Psychology</w:t>
      </w:r>
      <w:r w:rsidRPr="0F833E5C">
        <w:rPr>
          <w:rFonts w:eastAsia="Times New Roman" w:cs="Times New Roman"/>
          <w:szCs w:val="24"/>
          <w:lang w:val="en-US"/>
        </w:rPr>
        <w:t xml:space="preserve">, 3(2), 137–152. </w:t>
      </w:r>
    </w:p>
    <w:p w14:paraId="1B2E5506" w14:textId="3351417F" w:rsidR="2B4833D6" w:rsidRDefault="2B4833D6" w:rsidP="0F833E5C">
      <w:pPr>
        <w:spacing w:after="0"/>
        <w:ind w:left="705" w:hanging="705"/>
      </w:pPr>
      <w:r w:rsidRPr="0F833E5C">
        <w:rPr>
          <w:rFonts w:eastAsia="Times New Roman" w:cs="Times New Roman"/>
          <w:szCs w:val="24"/>
          <w:lang w:val="en-US"/>
        </w:rPr>
        <w:t xml:space="preserve">Prezza, M., Trombaccia, F. R., &amp; Armento, L. (1997). </w:t>
      </w:r>
      <w:r w:rsidRPr="008B5F00">
        <w:rPr>
          <w:rFonts w:eastAsia="Times New Roman" w:cs="Times New Roman"/>
          <w:szCs w:val="24"/>
        </w:rPr>
        <w:t>La scala dell'autostima di Rosenberg: Traduzione e validazione Italiana. Giunti Organizzazioni Speciali.</w:t>
      </w:r>
      <w:r w:rsidRPr="0F833E5C">
        <w:rPr>
          <w:rFonts w:eastAsia="Times New Roman" w:cs="Times New Roman"/>
          <w:szCs w:val="24"/>
        </w:rPr>
        <w:t xml:space="preserve"> </w:t>
      </w:r>
    </w:p>
    <w:p w14:paraId="0157ED2F" w14:textId="2C673A74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08B5F00">
        <w:rPr>
          <w:rFonts w:eastAsia="Times New Roman" w:cs="Times New Roman"/>
          <w:szCs w:val="24"/>
        </w:rPr>
        <w:lastRenderedPageBreak/>
        <w:t xml:space="preserve">Przybylski, A. K., Murayama, K., DeHaan, C. R., &amp; Gladwell, V. (2013). </w:t>
      </w:r>
      <w:r w:rsidRPr="0F833E5C">
        <w:rPr>
          <w:rFonts w:eastAsia="Times New Roman" w:cs="Times New Roman"/>
          <w:szCs w:val="24"/>
          <w:lang w:val="en-US"/>
        </w:rPr>
        <w:t xml:space="preserve">Motivational, emotional, and behavioral correlates of fear of missing out. 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Computers in </w:t>
      </w:r>
      <w:r w:rsidR="4F0387D8" w:rsidRPr="0F833E5C">
        <w:rPr>
          <w:rFonts w:eastAsia="Times New Roman" w:cs="Times New Roman"/>
          <w:i/>
          <w:iCs/>
          <w:szCs w:val="24"/>
          <w:lang w:val="en-US"/>
        </w:rPr>
        <w:t>H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uman </w:t>
      </w:r>
      <w:r w:rsidR="26D2C798" w:rsidRPr="0F833E5C">
        <w:rPr>
          <w:rFonts w:eastAsia="Times New Roman" w:cs="Times New Roman"/>
          <w:i/>
          <w:iCs/>
          <w:szCs w:val="24"/>
          <w:lang w:val="en-US"/>
        </w:rPr>
        <w:t>B</w:t>
      </w:r>
      <w:r w:rsidRPr="0F833E5C">
        <w:rPr>
          <w:rFonts w:eastAsia="Times New Roman" w:cs="Times New Roman"/>
          <w:i/>
          <w:iCs/>
          <w:szCs w:val="24"/>
          <w:lang w:val="en-US"/>
        </w:rPr>
        <w:t>ehavior</w:t>
      </w:r>
      <w:r w:rsidRPr="0F833E5C">
        <w:rPr>
          <w:rFonts w:eastAsia="Times New Roman" w:cs="Times New Roman"/>
          <w:szCs w:val="24"/>
          <w:lang w:val="en-US"/>
        </w:rPr>
        <w:t xml:space="preserve">, 29(4), 1841-1848. </w:t>
      </w:r>
    </w:p>
    <w:p w14:paraId="721B0DE5" w14:textId="4119B3AF" w:rsidR="2B4833D6" w:rsidRDefault="2B4833D6" w:rsidP="0F833E5C">
      <w:pPr>
        <w:spacing w:after="0"/>
        <w:ind w:left="705" w:hanging="705"/>
        <w:rPr>
          <w:rFonts w:eastAsia="Times New Roman" w:cs="Times New Roman"/>
          <w:szCs w:val="24"/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Rossi, A.A., Panzeri, A. &amp; Mannarini, S. </w:t>
      </w:r>
      <w:r w:rsidR="05966A38" w:rsidRPr="0F833E5C">
        <w:rPr>
          <w:rFonts w:eastAsia="Times New Roman" w:cs="Times New Roman"/>
          <w:szCs w:val="24"/>
          <w:lang w:val="en-US"/>
        </w:rPr>
        <w:t xml:space="preserve">(2023). </w:t>
      </w:r>
      <w:r w:rsidRPr="0F833E5C">
        <w:rPr>
          <w:rFonts w:eastAsia="Times New Roman" w:cs="Times New Roman"/>
          <w:szCs w:val="24"/>
          <w:lang w:val="en-US"/>
        </w:rPr>
        <w:t xml:space="preserve">The Italian Version of the Difficulties in Emotion Regulation Scale – Short Form (IT-DERS-SF): A Two-step Validation Study. </w:t>
      </w:r>
      <w:r w:rsidRPr="0F833E5C">
        <w:rPr>
          <w:rFonts w:eastAsia="Times New Roman" w:cs="Times New Roman"/>
          <w:i/>
          <w:iCs/>
          <w:szCs w:val="24"/>
          <w:lang w:val="en-US"/>
        </w:rPr>
        <w:t>J</w:t>
      </w:r>
      <w:r w:rsidR="5E530FE4" w:rsidRPr="0F833E5C">
        <w:rPr>
          <w:rFonts w:eastAsia="Times New Roman" w:cs="Times New Roman"/>
          <w:i/>
          <w:iCs/>
          <w:szCs w:val="24"/>
          <w:lang w:val="en-US"/>
        </w:rPr>
        <w:t>ournal of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 Psychopathol</w:t>
      </w:r>
      <w:r w:rsidR="0552F814" w:rsidRPr="0F833E5C">
        <w:rPr>
          <w:rFonts w:eastAsia="Times New Roman" w:cs="Times New Roman"/>
          <w:i/>
          <w:iCs/>
          <w:szCs w:val="24"/>
          <w:lang w:val="en-US"/>
        </w:rPr>
        <w:t>ogy and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 Behav</w:t>
      </w:r>
      <w:r w:rsidR="32D9ED7A" w:rsidRPr="0F833E5C">
        <w:rPr>
          <w:rFonts w:eastAsia="Times New Roman" w:cs="Times New Roman"/>
          <w:i/>
          <w:iCs/>
          <w:szCs w:val="24"/>
          <w:lang w:val="en-US"/>
        </w:rPr>
        <w:t>ioral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 Assess</w:t>
      </w:r>
      <w:r w:rsidR="10DA70F6" w:rsidRPr="0F833E5C">
        <w:rPr>
          <w:rFonts w:eastAsia="Times New Roman" w:cs="Times New Roman"/>
          <w:i/>
          <w:iCs/>
          <w:szCs w:val="24"/>
          <w:lang w:val="en-US"/>
        </w:rPr>
        <w:t>ment</w:t>
      </w:r>
      <w:r w:rsidR="10DA70F6" w:rsidRPr="0F833E5C">
        <w:rPr>
          <w:rFonts w:eastAsia="Times New Roman" w:cs="Times New Roman"/>
          <w:szCs w:val="24"/>
          <w:lang w:val="en-US"/>
        </w:rPr>
        <w:t>,</w:t>
      </w:r>
      <w:r w:rsidRPr="0F833E5C">
        <w:rPr>
          <w:rFonts w:eastAsia="Times New Roman" w:cs="Times New Roman"/>
          <w:szCs w:val="24"/>
          <w:lang w:val="en-US"/>
        </w:rPr>
        <w:t xml:space="preserve"> 45, 572–590.</w:t>
      </w:r>
    </w:p>
    <w:p w14:paraId="1568D020" w14:textId="4094016E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Schmitt, D. P., &amp; Allik, J. (2005). Simultaneous administration of the Rosenberg Self-Esteem Scale in 53 nations: exploring the universal and culture-specific features of global self-esteem. 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Journal of </w:t>
      </w:r>
      <w:r w:rsidR="00DB4345" w:rsidRPr="0F833E5C">
        <w:rPr>
          <w:rFonts w:eastAsia="Times New Roman" w:cs="Times New Roman"/>
          <w:i/>
          <w:iCs/>
          <w:szCs w:val="24"/>
          <w:lang w:val="en-US"/>
        </w:rPr>
        <w:t>P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ersonality and </w:t>
      </w:r>
      <w:r w:rsidR="2C1BFC22" w:rsidRPr="0F833E5C">
        <w:rPr>
          <w:rFonts w:eastAsia="Times New Roman" w:cs="Times New Roman"/>
          <w:i/>
          <w:iCs/>
          <w:szCs w:val="24"/>
          <w:lang w:val="en-US"/>
        </w:rPr>
        <w:t>S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ocial </w:t>
      </w:r>
      <w:r w:rsidR="12983E86" w:rsidRPr="0F833E5C">
        <w:rPr>
          <w:rFonts w:eastAsia="Times New Roman" w:cs="Times New Roman"/>
          <w:i/>
          <w:iCs/>
          <w:szCs w:val="24"/>
          <w:lang w:val="en-US"/>
        </w:rPr>
        <w:t>P</w:t>
      </w:r>
      <w:r w:rsidRPr="0F833E5C">
        <w:rPr>
          <w:rFonts w:eastAsia="Times New Roman" w:cs="Times New Roman"/>
          <w:i/>
          <w:iCs/>
          <w:szCs w:val="24"/>
          <w:lang w:val="en-US"/>
        </w:rPr>
        <w:t>sychology</w:t>
      </w:r>
      <w:r w:rsidRPr="0F833E5C">
        <w:rPr>
          <w:rFonts w:eastAsia="Times New Roman" w:cs="Times New Roman"/>
          <w:szCs w:val="24"/>
          <w:lang w:val="en-US"/>
        </w:rPr>
        <w:t xml:space="preserve">, 89(4), 623. </w:t>
      </w:r>
    </w:p>
    <w:p w14:paraId="2FA36144" w14:textId="50F42E4C" w:rsidR="2B4833D6" w:rsidRDefault="2B4833D6" w:rsidP="0F833E5C">
      <w:pPr>
        <w:spacing w:after="0"/>
        <w:ind w:left="705" w:hanging="705"/>
        <w:rPr>
          <w:rFonts w:eastAsia="Times New Roman" w:cs="Times New Roman"/>
          <w:szCs w:val="24"/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Tangney, J. P., Baumeister, R. F., &amp; Boone, A. L. (2004). High Self-Control Predicts Good Adjustment, Less Pathology, Better Grades, and Interpersonal Success. </w:t>
      </w:r>
      <w:r w:rsidRPr="0F833E5C">
        <w:rPr>
          <w:rFonts w:eastAsia="Times New Roman" w:cs="Times New Roman"/>
          <w:i/>
          <w:iCs/>
          <w:szCs w:val="24"/>
          <w:lang w:val="en-US"/>
        </w:rPr>
        <w:t>Journal of Personality</w:t>
      </w:r>
      <w:r w:rsidRPr="0F833E5C">
        <w:rPr>
          <w:rFonts w:eastAsia="Times New Roman" w:cs="Times New Roman"/>
          <w:szCs w:val="24"/>
          <w:lang w:val="en-US"/>
        </w:rPr>
        <w:t xml:space="preserve">, 72(2), 271–324. </w:t>
      </w:r>
    </w:p>
    <w:p w14:paraId="3DDB4563" w14:textId="70AEDBAA" w:rsidR="2B4833D6" w:rsidRPr="008B5F00" w:rsidRDefault="2B4833D6" w:rsidP="0F833E5C">
      <w:pPr>
        <w:spacing w:after="0"/>
        <w:ind w:left="705" w:hanging="705"/>
        <w:rPr>
          <w:lang w:val="en-US"/>
        </w:rPr>
      </w:pPr>
      <w:r w:rsidRPr="0F833E5C">
        <w:rPr>
          <w:rFonts w:eastAsia="Times New Roman" w:cs="Times New Roman"/>
          <w:szCs w:val="24"/>
          <w:lang w:val="en-US"/>
        </w:rPr>
        <w:t xml:space="preserve">Wang, X., Gao, L., Yang, J., Zhao, F., &amp; Wang, P. (2020). Parental phubbing and adolescents’ depressive symptoms: Self-esteem and perceived social support as moderators. 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Journal of </w:t>
      </w:r>
      <w:r w:rsidR="20BE52CE" w:rsidRPr="0F833E5C">
        <w:rPr>
          <w:rFonts w:eastAsia="Times New Roman" w:cs="Times New Roman"/>
          <w:i/>
          <w:iCs/>
          <w:szCs w:val="24"/>
          <w:lang w:val="en-US"/>
        </w:rPr>
        <w:t>Y</w:t>
      </w:r>
      <w:r w:rsidRPr="0F833E5C">
        <w:rPr>
          <w:rFonts w:eastAsia="Times New Roman" w:cs="Times New Roman"/>
          <w:i/>
          <w:iCs/>
          <w:szCs w:val="24"/>
          <w:lang w:val="en-US"/>
        </w:rPr>
        <w:t xml:space="preserve">outh and </w:t>
      </w:r>
      <w:r w:rsidR="522D4E42" w:rsidRPr="0F833E5C">
        <w:rPr>
          <w:rFonts w:eastAsia="Times New Roman" w:cs="Times New Roman"/>
          <w:i/>
          <w:iCs/>
          <w:szCs w:val="24"/>
          <w:lang w:val="en-US"/>
        </w:rPr>
        <w:t>A</w:t>
      </w:r>
      <w:r w:rsidRPr="0F833E5C">
        <w:rPr>
          <w:rFonts w:eastAsia="Times New Roman" w:cs="Times New Roman"/>
          <w:i/>
          <w:iCs/>
          <w:szCs w:val="24"/>
          <w:lang w:val="en-US"/>
        </w:rPr>
        <w:t>dolescence</w:t>
      </w:r>
      <w:r w:rsidRPr="0F833E5C">
        <w:rPr>
          <w:rFonts w:eastAsia="Times New Roman" w:cs="Times New Roman"/>
          <w:szCs w:val="24"/>
          <w:lang w:val="en-US"/>
        </w:rPr>
        <w:t xml:space="preserve">, 49, 427-437. </w:t>
      </w:r>
    </w:p>
    <w:p w14:paraId="0EAEB709" w14:textId="6D0ED983" w:rsidR="2B4833D6" w:rsidRDefault="2B4833D6" w:rsidP="0F833E5C">
      <w:pPr>
        <w:spacing w:after="0"/>
        <w:ind w:left="705" w:hanging="705"/>
        <w:rPr>
          <w:rFonts w:eastAsia="Times New Roman" w:cs="Times New Roman"/>
          <w:szCs w:val="24"/>
        </w:rPr>
      </w:pPr>
      <w:r w:rsidRPr="0F833E5C">
        <w:rPr>
          <w:rFonts w:eastAsia="Times New Roman" w:cs="Times New Roman"/>
          <w:szCs w:val="24"/>
          <w:lang w:val="en-US"/>
        </w:rPr>
        <w:t xml:space="preserve">Zarate, D., Hobson, B. A., March, E., Griffiths, M. D., &amp; Stavropoulos, V. (2023). Psychometric properties of the Bergen Social Media Addiction Scale: An analysis using item response theory. </w:t>
      </w:r>
      <w:r w:rsidRPr="0F833E5C">
        <w:rPr>
          <w:rFonts w:eastAsia="Times New Roman" w:cs="Times New Roman"/>
          <w:i/>
          <w:iCs/>
          <w:szCs w:val="24"/>
          <w:lang w:val="en-US"/>
        </w:rPr>
        <w:t>Addictive Behaviors Reports</w:t>
      </w:r>
      <w:r w:rsidRPr="0F833E5C">
        <w:rPr>
          <w:rFonts w:eastAsia="Times New Roman" w:cs="Times New Roman"/>
          <w:szCs w:val="24"/>
          <w:lang w:val="en-US"/>
        </w:rPr>
        <w:t>, 17, 100473.</w:t>
      </w:r>
    </w:p>
    <w:p w14:paraId="387AA4B2" w14:textId="68560C64" w:rsidR="0F833E5C" w:rsidRDefault="0F833E5C" w:rsidP="0F833E5C">
      <w:pPr>
        <w:rPr>
          <w:rFonts w:eastAsia="Times New Roman" w:cs="Times New Roman"/>
          <w:b/>
          <w:bCs/>
          <w:lang w:val="en-US"/>
        </w:rPr>
      </w:pPr>
    </w:p>
    <w:sectPr w:rsidR="0F833E5C" w:rsidSect="008B5F00">
      <w:pgSz w:w="11906" w:h="16838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CAB16C" w14:textId="77777777" w:rsidR="00C908E4" w:rsidRDefault="00C908E4">
      <w:pPr>
        <w:spacing w:after="0" w:line="240" w:lineRule="auto"/>
      </w:pPr>
      <w:r>
        <w:separator/>
      </w:r>
    </w:p>
  </w:endnote>
  <w:endnote w:type="continuationSeparator" w:id="0">
    <w:p w14:paraId="1014BBFA" w14:textId="77777777" w:rsidR="00C908E4" w:rsidRDefault="00C908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0"/>
      <w:gridCol w:w="4760"/>
      <w:gridCol w:w="4760"/>
    </w:tblGrid>
    <w:tr w:rsidR="0F833E5C" w14:paraId="035AC9D2" w14:textId="77777777" w:rsidTr="0F833E5C">
      <w:trPr>
        <w:trHeight w:val="300"/>
      </w:trPr>
      <w:tc>
        <w:tcPr>
          <w:tcW w:w="4760" w:type="dxa"/>
        </w:tcPr>
        <w:p w14:paraId="4C22F131" w14:textId="6E29D4BA" w:rsidR="0F833E5C" w:rsidRDefault="0F833E5C" w:rsidP="0F833E5C">
          <w:pPr>
            <w:pStyle w:val="Header"/>
            <w:ind w:left="-115"/>
          </w:pPr>
        </w:p>
      </w:tc>
      <w:tc>
        <w:tcPr>
          <w:tcW w:w="4760" w:type="dxa"/>
        </w:tcPr>
        <w:p w14:paraId="0861FBA4" w14:textId="4479F995" w:rsidR="0F833E5C" w:rsidRDefault="0F833E5C" w:rsidP="0F833E5C">
          <w:pPr>
            <w:pStyle w:val="Header"/>
            <w:jc w:val="center"/>
          </w:pPr>
        </w:p>
      </w:tc>
      <w:tc>
        <w:tcPr>
          <w:tcW w:w="4760" w:type="dxa"/>
        </w:tcPr>
        <w:p w14:paraId="10F843C8" w14:textId="34381CA8" w:rsidR="0F833E5C" w:rsidRDefault="0F833E5C" w:rsidP="0F833E5C">
          <w:pPr>
            <w:pStyle w:val="Header"/>
            <w:ind w:right="-115"/>
            <w:jc w:val="right"/>
          </w:pPr>
        </w:p>
      </w:tc>
    </w:tr>
  </w:tbl>
  <w:p w14:paraId="7EE9026F" w14:textId="32E45C06" w:rsidR="0F833E5C" w:rsidRDefault="0F833E5C" w:rsidP="0F833E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A22875" w14:textId="77777777" w:rsidR="00C908E4" w:rsidRDefault="00C908E4">
      <w:pPr>
        <w:spacing w:after="0" w:line="240" w:lineRule="auto"/>
      </w:pPr>
      <w:r>
        <w:separator/>
      </w:r>
    </w:p>
  </w:footnote>
  <w:footnote w:type="continuationSeparator" w:id="0">
    <w:p w14:paraId="4732197B" w14:textId="77777777" w:rsidR="00C908E4" w:rsidRDefault="00C908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760"/>
      <w:gridCol w:w="4760"/>
    </w:tblGrid>
    <w:tr w:rsidR="00AA70D7" w14:paraId="10A90426" w14:textId="77777777" w:rsidTr="0F833E5C">
      <w:trPr>
        <w:trHeight w:val="300"/>
      </w:trPr>
      <w:tc>
        <w:tcPr>
          <w:tcW w:w="4760" w:type="dxa"/>
        </w:tcPr>
        <w:p w14:paraId="4044C89B" w14:textId="579079B0" w:rsidR="00AA70D7" w:rsidRDefault="00AA70D7" w:rsidP="0F833E5C">
          <w:pPr>
            <w:pStyle w:val="Header"/>
            <w:jc w:val="center"/>
          </w:pPr>
        </w:p>
      </w:tc>
      <w:tc>
        <w:tcPr>
          <w:tcW w:w="4760" w:type="dxa"/>
        </w:tcPr>
        <w:p w14:paraId="2C4EE06F" w14:textId="5D649929" w:rsidR="00AA70D7" w:rsidRDefault="00AA70D7" w:rsidP="0F833E5C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14:paraId="5AC3C621" w14:textId="274FBB72" w:rsidR="0F833E5C" w:rsidRDefault="0F833E5C" w:rsidP="0F833E5C">
    <w:pPr>
      <w:pStyle w:val="Header"/>
    </w:pPr>
  </w:p>
  <w:p w14:paraId="49A07751" w14:textId="77777777" w:rsidR="007B450D" w:rsidRDefault="007B450D" w:rsidP="0F833E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A74"/>
    <w:rsid w:val="00051DEE"/>
    <w:rsid w:val="001D0A2A"/>
    <w:rsid w:val="003A1F3E"/>
    <w:rsid w:val="003B6F29"/>
    <w:rsid w:val="0045402F"/>
    <w:rsid w:val="00524819"/>
    <w:rsid w:val="006A6A74"/>
    <w:rsid w:val="0072266B"/>
    <w:rsid w:val="00722C19"/>
    <w:rsid w:val="007B450D"/>
    <w:rsid w:val="008B5F00"/>
    <w:rsid w:val="00940CDF"/>
    <w:rsid w:val="00A0670F"/>
    <w:rsid w:val="00A67FD7"/>
    <w:rsid w:val="00AA70D7"/>
    <w:rsid w:val="00C83058"/>
    <w:rsid w:val="00C908E4"/>
    <w:rsid w:val="00D672EF"/>
    <w:rsid w:val="00DB4345"/>
    <w:rsid w:val="00E21ED6"/>
    <w:rsid w:val="014AA9C1"/>
    <w:rsid w:val="023C0BCC"/>
    <w:rsid w:val="02F58957"/>
    <w:rsid w:val="03C16DCC"/>
    <w:rsid w:val="0453D973"/>
    <w:rsid w:val="04A5EC93"/>
    <w:rsid w:val="0552F814"/>
    <w:rsid w:val="05966A38"/>
    <w:rsid w:val="06A1A0AA"/>
    <w:rsid w:val="073CA1EA"/>
    <w:rsid w:val="09DDF703"/>
    <w:rsid w:val="09E4DFF2"/>
    <w:rsid w:val="0A6C01AE"/>
    <w:rsid w:val="0AC6D4E5"/>
    <w:rsid w:val="0CD60513"/>
    <w:rsid w:val="0DD63679"/>
    <w:rsid w:val="0E99921C"/>
    <w:rsid w:val="0EF59CC9"/>
    <w:rsid w:val="0F833E5C"/>
    <w:rsid w:val="0F8A5C74"/>
    <w:rsid w:val="1056C2B2"/>
    <w:rsid w:val="10D93DE3"/>
    <w:rsid w:val="10DA70F6"/>
    <w:rsid w:val="11F88E45"/>
    <w:rsid w:val="12983E86"/>
    <w:rsid w:val="1317F1CB"/>
    <w:rsid w:val="13AFFE22"/>
    <w:rsid w:val="142311C6"/>
    <w:rsid w:val="1545BF4D"/>
    <w:rsid w:val="161965F0"/>
    <w:rsid w:val="16D845A1"/>
    <w:rsid w:val="173711DF"/>
    <w:rsid w:val="18B1E245"/>
    <w:rsid w:val="18E95D60"/>
    <w:rsid w:val="1AC92C01"/>
    <w:rsid w:val="1BD146A1"/>
    <w:rsid w:val="1C6B4074"/>
    <w:rsid w:val="1C94D4D0"/>
    <w:rsid w:val="1CB6A51A"/>
    <w:rsid w:val="1DBB14EB"/>
    <w:rsid w:val="20024237"/>
    <w:rsid w:val="2023569C"/>
    <w:rsid w:val="2048E801"/>
    <w:rsid w:val="207D1603"/>
    <w:rsid w:val="20A444EB"/>
    <w:rsid w:val="20BE52CE"/>
    <w:rsid w:val="20D9B645"/>
    <w:rsid w:val="2106C6A8"/>
    <w:rsid w:val="2133AE98"/>
    <w:rsid w:val="21F09794"/>
    <w:rsid w:val="22561D0F"/>
    <w:rsid w:val="22E2C8FB"/>
    <w:rsid w:val="22E5E380"/>
    <w:rsid w:val="23BFF5E6"/>
    <w:rsid w:val="243AC827"/>
    <w:rsid w:val="26D2C798"/>
    <w:rsid w:val="280AD80E"/>
    <w:rsid w:val="281BBE21"/>
    <w:rsid w:val="28CED108"/>
    <w:rsid w:val="28EC5AF2"/>
    <w:rsid w:val="28F3E738"/>
    <w:rsid w:val="2A19DF0D"/>
    <w:rsid w:val="2A835D42"/>
    <w:rsid w:val="2B4833D6"/>
    <w:rsid w:val="2C1BFC22"/>
    <w:rsid w:val="2C38341A"/>
    <w:rsid w:val="2CAFBE32"/>
    <w:rsid w:val="2D444E69"/>
    <w:rsid w:val="2D71275B"/>
    <w:rsid w:val="2E79CE69"/>
    <w:rsid w:val="2F627A8F"/>
    <w:rsid w:val="2F84FD78"/>
    <w:rsid w:val="31EA0EBA"/>
    <w:rsid w:val="32662BEC"/>
    <w:rsid w:val="32D9ED7A"/>
    <w:rsid w:val="3343FF99"/>
    <w:rsid w:val="33668972"/>
    <w:rsid w:val="34630F5C"/>
    <w:rsid w:val="35890DC0"/>
    <w:rsid w:val="3690D47D"/>
    <w:rsid w:val="39077575"/>
    <w:rsid w:val="396176DC"/>
    <w:rsid w:val="3B6DC8AE"/>
    <w:rsid w:val="3BFD5FFE"/>
    <w:rsid w:val="3C1AC9BE"/>
    <w:rsid w:val="3CA9CCF9"/>
    <w:rsid w:val="3E3E8FF9"/>
    <w:rsid w:val="3F457A9A"/>
    <w:rsid w:val="40C7FFCA"/>
    <w:rsid w:val="40EB90B6"/>
    <w:rsid w:val="40EEBE73"/>
    <w:rsid w:val="4142E643"/>
    <w:rsid w:val="41505530"/>
    <w:rsid w:val="45606442"/>
    <w:rsid w:val="462BC4A2"/>
    <w:rsid w:val="46F96040"/>
    <w:rsid w:val="47DED8AE"/>
    <w:rsid w:val="48ADBD41"/>
    <w:rsid w:val="4A3D270E"/>
    <w:rsid w:val="4B309A26"/>
    <w:rsid w:val="4BCC8319"/>
    <w:rsid w:val="4C7EDD00"/>
    <w:rsid w:val="4D929C9F"/>
    <w:rsid w:val="4DAD0A0D"/>
    <w:rsid w:val="4F0387D8"/>
    <w:rsid w:val="502D12FB"/>
    <w:rsid w:val="513B7FBD"/>
    <w:rsid w:val="5192C9B9"/>
    <w:rsid w:val="522D4E42"/>
    <w:rsid w:val="528B7A83"/>
    <w:rsid w:val="531AE877"/>
    <w:rsid w:val="53A00E52"/>
    <w:rsid w:val="544691E1"/>
    <w:rsid w:val="570EDBD4"/>
    <w:rsid w:val="57663585"/>
    <w:rsid w:val="5767CADB"/>
    <w:rsid w:val="58C0DEFF"/>
    <w:rsid w:val="5A063597"/>
    <w:rsid w:val="5AF28C5A"/>
    <w:rsid w:val="5B1D8E02"/>
    <w:rsid w:val="5B33570E"/>
    <w:rsid w:val="5C04EB4F"/>
    <w:rsid w:val="5E16E918"/>
    <w:rsid w:val="5E36228D"/>
    <w:rsid w:val="5E530FE4"/>
    <w:rsid w:val="5E8C17FD"/>
    <w:rsid w:val="5F5F9F0F"/>
    <w:rsid w:val="5FF74624"/>
    <w:rsid w:val="60B3DEB2"/>
    <w:rsid w:val="611A2A24"/>
    <w:rsid w:val="626FC6C2"/>
    <w:rsid w:val="6414A777"/>
    <w:rsid w:val="647CF87E"/>
    <w:rsid w:val="6498E8E3"/>
    <w:rsid w:val="64A19798"/>
    <w:rsid w:val="6755C0AA"/>
    <w:rsid w:val="6796947A"/>
    <w:rsid w:val="681F6B63"/>
    <w:rsid w:val="68303184"/>
    <w:rsid w:val="68D85288"/>
    <w:rsid w:val="69501B76"/>
    <w:rsid w:val="698C4982"/>
    <w:rsid w:val="6A84E0D2"/>
    <w:rsid w:val="6AB55348"/>
    <w:rsid w:val="6B70F99E"/>
    <w:rsid w:val="6BD4270A"/>
    <w:rsid w:val="6C32039A"/>
    <w:rsid w:val="6C98B8F1"/>
    <w:rsid w:val="6CF63C25"/>
    <w:rsid w:val="6F352F0D"/>
    <w:rsid w:val="704CB797"/>
    <w:rsid w:val="70868CF8"/>
    <w:rsid w:val="70EF4BD1"/>
    <w:rsid w:val="7119B086"/>
    <w:rsid w:val="712B8FFD"/>
    <w:rsid w:val="716AB895"/>
    <w:rsid w:val="72DEE3D9"/>
    <w:rsid w:val="7314FE5C"/>
    <w:rsid w:val="736279DF"/>
    <w:rsid w:val="738C62EE"/>
    <w:rsid w:val="75C35042"/>
    <w:rsid w:val="762DC6B2"/>
    <w:rsid w:val="77037456"/>
    <w:rsid w:val="7707D04B"/>
    <w:rsid w:val="7832B65B"/>
    <w:rsid w:val="78AABC02"/>
    <w:rsid w:val="79E17ECD"/>
    <w:rsid w:val="7A1BC04B"/>
    <w:rsid w:val="7A62F163"/>
    <w:rsid w:val="7AABDE03"/>
    <w:rsid w:val="7ACCC054"/>
    <w:rsid w:val="7D181207"/>
    <w:rsid w:val="7D45B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5A543"/>
  <w15:chartTrackingRefBased/>
  <w15:docId w15:val="{6E0A29E7-2E27-4335-BCCD-17D88DDF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A74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1F3E"/>
    <w:pPr>
      <w:keepNext/>
      <w:keepLines/>
      <w:spacing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F3E"/>
    <w:pPr>
      <w:keepNext/>
      <w:keepLines/>
      <w:spacing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1F3E"/>
    <w:pPr>
      <w:keepNext/>
      <w:keepLines/>
      <w:spacing w:after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A7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A7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A7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A7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A7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A7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F3E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1F3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1F3E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A74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A74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A74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A74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A74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A74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6A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A7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A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A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A74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6A6A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A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A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A74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6A6A7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A6A74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:lang w:eastAsia="it-IT"/>
      <w14:ligatures w14:val="none"/>
    </w:rPr>
  </w:style>
  <w:style w:type="character" w:customStyle="1" w:styleId="normaltextrun">
    <w:name w:val="normaltextrun"/>
    <w:basedOn w:val="DefaultParagraphFont"/>
    <w:rsid w:val="006A6A74"/>
  </w:style>
  <w:style w:type="character" w:customStyle="1" w:styleId="eop">
    <w:name w:val="eop"/>
    <w:basedOn w:val="DefaultParagraphFont"/>
    <w:rsid w:val="006A6A74"/>
  </w:style>
  <w:style w:type="character" w:customStyle="1" w:styleId="scxw191738248">
    <w:name w:val="scxw191738248"/>
    <w:basedOn w:val="DefaultParagraphFont"/>
    <w:rsid w:val="006A6A74"/>
  </w:style>
  <w:style w:type="character" w:styleId="CommentReference">
    <w:name w:val="annotation reference"/>
    <w:basedOn w:val="DefaultParagraphFont"/>
    <w:uiPriority w:val="99"/>
    <w:semiHidden/>
    <w:unhideWhenUsed/>
    <w:rsid w:val="007226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6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66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6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66B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889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62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49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79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777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607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179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148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08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653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111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829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12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893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567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685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547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196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358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336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205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38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05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951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76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84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800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706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81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630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1050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77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74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94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042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530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471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997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780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1469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931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96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466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26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226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0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5006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9950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822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094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52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53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333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1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65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2932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7660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591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02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9683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2753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78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360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967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680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338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6304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015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525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190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75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47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63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665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225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44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4020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2004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739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379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2989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3226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7619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273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60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052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178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749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093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218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40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229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38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86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312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321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6159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980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06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93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350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3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75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8525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242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502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6277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093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0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956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7964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553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713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454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3320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711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350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56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924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5865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678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672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53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072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87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9130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58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3901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49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5900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7329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929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6146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11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099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420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756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276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50</Words>
  <Characters>7697</Characters>
  <Application>Microsoft Office Word</Application>
  <DocSecurity>0</DocSecurity>
  <Lines>64</Lines>
  <Paragraphs>18</Paragraphs>
  <ScaleCrop>false</ScaleCrop>
  <Company/>
  <LinksUpToDate>false</LinksUpToDate>
  <CharactersWithSpaces>9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ostino Brugnera</dc:creator>
  <cp:keywords/>
  <dc:description/>
  <cp:lastModifiedBy>Mukundan Pillai</cp:lastModifiedBy>
  <cp:revision>2</cp:revision>
  <dcterms:created xsi:type="dcterms:W3CDTF">2024-08-21T14:56:00Z</dcterms:created>
  <dcterms:modified xsi:type="dcterms:W3CDTF">2024-08-21T14:56:00Z</dcterms:modified>
</cp:coreProperties>
</file>